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1 Table. Description of data sources about the MR analyses.</w:t>
      </w:r>
    </w:p>
    <w:tbl>
      <w:tblPr>
        <w:tblStyle w:val="4"/>
        <w:tblW w:w="844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09"/>
        <w:gridCol w:w="2835"/>
        <w:gridCol w:w="19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rait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sortium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1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op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AM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ReproGen(2014)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82,416 females</w:t>
            </w:r>
          </w:p>
        </w:tc>
        <w:tc>
          <w:tcPr>
            <w:tcW w:w="1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M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ReproGen(2021)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201,323 females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UK Biobank(2021)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6,484 Males and Females</w:t>
            </w:r>
          </w:p>
        </w:tc>
        <w:tc>
          <w:tcPr>
            <w:tcW w:w="1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3C421E"/>
    <w:rsid w:val="002B65F9"/>
    <w:rsid w:val="003C421E"/>
    <w:rsid w:val="004545A2"/>
    <w:rsid w:val="00AF5DCA"/>
    <w:rsid w:val="00C1422B"/>
    <w:rsid w:val="00D110C6"/>
    <w:rsid w:val="1D1C4F8A"/>
    <w:rsid w:val="3BA9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uiPriority w:val="99"/>
    <w:rPr>
      <w:sz w:val="18"/>
      <w:szCs w:val="18"/>
    </w:rPr>
  </w:style>
  <w:style w:type="paragraph" w:customStyle="1" w:styleId="10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968</Words>
  <Characters>11222</Characters>
  <Lines>93</Lines>
  <Paragraphs>26</Paragraphs>
  <TotalTime>2</TotalTime>
  <ScaleCrop>false</ScaleCrop>
  <LinksUpToDate>false</LinksUpToDate>
  <CharactersWithSpaces>13164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6:25:00Z</dcterms:created>
  <dc:creator>郭 娜</dc:creator>
  <cp:lastModifiedBy>二诺诺</cp:lastModifiedBy>
  <dcterms:modified xsi:type="dcterms:W3CDTF">2023-10-20T03:19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ADC726FF262F49509FEC8499E2996413_12</vt:lpwstr>
  </property>
</Properties>
</file>